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B9C" w:rsidRDefault="00483B9C" w:rsidP="00113FD0">
      <w:pPr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bookmarkStart w:id="0" w:name="_GoBack"/>
      <w:bookmarkEnd w:id="0"/>
    </w:p>
    <w:p w:rsidR="004B5578" w:rsidRDefault="00A65A01" w:rsidP="00113FD0">
      <w:pPr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281160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S1</w:t>
      </w:r>
      <w:r w:rsidRPr="00281160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. </w:t>
      </w:r>
    </w:p>
    <w:tbl>
      <w:tblPr>
        <w:tblStyle w:val="TableGrid"/>
        <w:tblW w:w="8823" w:type="dxa"/>
        <w:tblLook w:val="00BF" w:firstRow="1" w:lastRow="0" w:firstColumn="1" w:lastColumn="0" w:noHBand="0" w:noVBand="0"/>
      </w:tblPr>
      <w:tblGrid>
        <w:gridCol w:w="1410"/>
        <w:gridCol w:w="1632"/>
        <w:gridCol w:w="1784"/>
        <w:gridCol w:w="3997"/>
      </w:tblGrid>
      <w:tr w:rsidR="004B5578">
        <w:tc>
          <w:tcPr>
            <w:tcW w:w="1410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egment</w:t>
            </w:r>
          </w:p>
        </w:tc>
        <w:tc>
          <w:tcPr>
            <w:tcW w:w="1632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Assay</w:t>
            </w:r>
          </w:p>
        </w:tc>
        <w:tc>
          <w:tcPr>
            <w:tcW w:w="1784" w:type="dxa"/>
          </w:tcPr>
          <w:p w:rsidR="004B5578" w:rsidRDefault="004B5578" w:rsidP="002F1A8A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997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Sequence 5’-3’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83B9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iagnostic</w:t>
            </w: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8-02F</w:t>
            </w:r>
          </w:p>
        </w:tc>
        <w:tc>
          <w:tcPr>
            <w:tcW w:w="3997" w:type="dxa"/>
          </w:tcPr>
          <w:p w:rsidR="004B5578" w:rsidRPr="004B5578" w:rsidRDefault="004B5578" w:rsidP="004B5578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TGCTACACAGCAGGATGCAG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8-02R</w:t>
            </w:r>
          </w:p>
        </w:tc>
        <w:tc>
          <w:tcPr>
            <w:tcW w:w="3997" w:type="dxa"/>
          </w:tcPr>
          <w:p w:rsidR="004B5578" w:rsidRPr="004B5578" w:rsidRDefault="004B5578" w:rsidP="004B5578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CATCTTCTCTGTCGAGCAGGA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8-01P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3997" w:type="dxa"/>
          </w:tcPr>
          <w:p w:rsidR="004B5578" w:rsidRPr="004B5578" w:rsidRDefault="004B5578" w:rsidP="004B5578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FAM-CATCGTCGCTGCAGTTC-</w:t>
            </w:r>
            <w:r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MGB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83B9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imary PCR</w:t>
            </w: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6-02F</w:t>
            </w:r>
          </w:p>
        </w:tc>
        <w:tc>
          <w:tcPr>
            <w:tcW w:w="3997" w:type="dxa"/>
          </w:tcPr>
          <w:p w:rsidR="004B5578" w:rsidRPr="004B5578" w:rsidRDefault="004B5578" w:rsidP="004B5578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GCCCAGACATTGACTGGAGTAG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6-04R</w:t>
            </w:r>
          </w:p>
        </w:tc>
        <w:tc>
          <w:tcPr>
            <w:tcW w:w="3997" w:type="dxa"/>
          </w:tcPr>
          <w:p w:rsidR="004B5578" w:rsidRPr="00850846" w:rsidRDefault="004B5578" w:rsidP="00113FD0">
            <w:pPr>
              <w:spacing w:after="0" w:line="240" w:lineRule="auto"/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</w:pPr>
            <w:r w:rsidRPr="00850846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CTCTAGACTTGTACATGAATGCTG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RM</w:t>
            </w: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6-05F</w:t>
            </w:r>
          </w:p>
        </w:tc>
        <w:tc>
          <w:tcPr>
            <w:tcW w:w="3997" w:type="dxa"/>
          </w:tcPr>
          <w:p w:rsidR="004B5578" w:rsidRDefault="004B5578" w:rsidP="004B5578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TCATGAGGGAGGTAGCATTG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6-05R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3997" w:type="dxa"/>
            <w:vAlign w:val="center"/>
          </w:tcPr>
          <w:p w:rsidR="004B5578" w:rsidRPr="004617D8" w:rsidRDefault="004B5578" w:rsidP="00113FD0">
            <w:pPr>
              <w:spacing w:after="0" w:line="240" w:lineRule="auto"/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</w:pPr>
            <w:r w:rsidRPr="004617D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CAATCCCAAAACCTGCTACAC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GGE</w:t>
            </w: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6-06F</w:t>
            </w:r>
          </w:p>
        </w:tc>
        <w:tc>
          <w:tcPr>
            <w:tcW w:w="3997" w:type="dxa"/>
          </w:tcPr>
          <w:p w:rsidR="004B5578" w:rsidRDefault="004B5578" w:rsidP="004B5578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TGAGGGAGGTAGCATTGCAT</w:t>
            </w:r>
          </w:p>
        </w:tc>
      </w:tr>
      <w:tr w:rsidR="004B5578">
        <w:tc>
          <w:tcPr>
            <w:tcW w:w="1410" w:type="dxa"/>
            <w:vAlign w:val="center"/>
          </w:tcPr>
          <w:p w:rsidR="004B5578" w:rsidRPr="00483B9C" w:rsidRDefault="004B5578" w:rsidP="00483B9C">
            <w:pPr>
              <w:autoSpaceDE w:val="0"/>
              <w:autoSpaceDN w:val="0"/>
              <w:adjustRightInd w:val="0"/>
              <w:spacing w:after="0" w:line="360" w:lineRule="auto"/>
              <w:jc w:val="center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483B9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imary PCR</w:t>
            </w: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5-02F</w:t>
            </w:r>
          </w:p>
        </w:tc>
        <w:tc>
          <w:tcPr>
            <w:tcW w:w="3997" w:type="dxa"/>
          </w:tcPr>
          <w:p w:rsidR="004B5578" w:rsidRPr="00700DEF" w:rsidRDefault="004B5578" w:rsidP="00113FD0">
            <w:pPr>
              <w:spacing w:after="0" w:line="240" w:lineRule="auto"/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</w:pPr>
            <w:r w:rsidRPr="00700DEF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TACAACGGAAAGGATTAAGACTG</w:t>
            </w:r>
          </w:p>
        </w:tc>
      </w:tr>
      <w:tr w:rsidR="004B5578">
        <w:tc>
          <w:tcPr>
            <w:tcW w:w="1410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5-02R</w:t>
            </w:r>
          </w:p>
        </w:tc>
        <w:tc>
          <w:tcPr>
            <w:tcW w:w="3997" w:type="dxa"/>
          </w:tcPr>
          <w:p w:rsidR="004B5578" w:rsidRPr="007A1AA6" w:rsidRDefault="004B5578" w:rsidP="00113FD0">
            <w:pPr>
              <w:spacing w:after="0" w:line="240" w:lineRule="auto"/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</w:pPr>
            <w:r w:rsidRPr="007A1AA6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TCTCCTTCTAGCAGCAGGTTC</w:t>
            </w:r>
          </w:p>
        </w:tc>
      </w:tr>
      <w:tr w:rsidR="004B5578">
        <w:tc>
          <w:tcPr>
            <w:tcW w:w="1410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3E35E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RM</w:t>
            </w:r>
          </w:p>
        </w:tc>
        <w:tc>
          <w:tcPr>
            <w:tcW w:w="1784" w:type="dxa"/>
            <w:vAlign w:val="center"/>
          </w:tcPr>
          <w:p w:rsidR="004B5578" w:rsidRPr="004B5578" w:rsidRDefault="004B5578" w:rsidP="004B55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5-04F</w:t>
            </w:r>
          </w:p>
        </w:tc>
        <w:tc>
          <w:tcPr>
            <w:tcW w:w="3997" w:type="dxa"/>
            <w:vAlign w:val="center"/>
          </w:tcPr>
          <w:p w:rsidR="004B5578" w:rsidRPr="004617D8" w:rsidRDefault="004B5578" w:rsidP="00113FD0">
            <w:pPr>
              <w:spacing w:after="0" w:line="240" w:lineRule="auto"/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</w:pPr>
            <w:r w:rsidRPr="004617D8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ATGGATGGTCTAAATACAACTTC</w:t>
            </w:r>
          </w:p>
        </w:tc>
      </w:tr>
      <w:tr w:rsidR="004B5578">
        <w:tc>
          <w:tcPr>
            <w:tcW w:w="1410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  <w:vAlign w:val="center"/>
          </w:tcPr>
          <w:p w:rsidR="004B5578" w:rsidRPr="004B5578" w:rsidRDefault="004B5578" w:rsidP="003E35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5-0</w:t>
            </w:r>
            <w:r w:rsidR="003E35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Pr="004B557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</w:t>
            </w:r>
            <w:r w:rsidR="003E35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3997" w:type="dxa"/>
            <w:vAlign w:val="center"/>
          </w:tcPr>
          <w:p w:rsidR="004B5578" w:rsidRPr="003E35E0" w:rsidRDefault="003E35E0" w:rsidP="003E35E0">
            <w:pPr>
              <w:spacing w:after="0" w:line="240" w:lineRule="auto"/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</w:pPr>
            <w:r w:rsidRPr="003E35E0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ACAGCATTTGATGAACTCTTCTC</w:t>
            </w:r>
          </w:p>
        </w:tc>
      </w:tr>
      <w:tr w:rsidR="004B5578">
        <w:tc>
          <w:tcPr>
            <w:tcW w:w="1410" w:type="dxa"/>
          </w:tcPr>
          <w:p w:rsidR="004B5578" w:rsidRDefault="004B5578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:rsidR="004B5578" w:rsidRPr="004B5578" w:rsidRDefault="003E35E0" w:rsidP="003E35E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35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GGE</w:t>
            </w:r>
          </w:p>
        </w:tc>
        <w:tc>
          <w:tcPr>
            <w:tcW w:w="1784" w:type="dxa"/>
          </w:tcPr>
          <w:p w:rsidR="004B5578" w:rsidRPr="003E35E0" w:rsidRDefault="003E35E0" w:rsidP="00113FD0">
            <w:pPr>
              <w:autoSpaceDE w:val="0"/>
              <w:autoSpaceDN w:val="0"/>
              <w:adjustRightInd w:val="0"/>
              <w:spacing w:after="0" w:line="360" w:lineRule="auto"/>
              <w:outlineLvl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E35E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SAS6-06F</w:t>
            </w:r>
          </w:p>
        </w:tc>
        <w:tc>
          <w:tcPr>
            <w:tcW w:w="3997" w:type="dxa"/>
          </w:tcPr>
          <w:p w:rsidR="004B5578" w:rsidRDefault="003E35E0" w:rsidP="003E35E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3E35E0">
              <w:rPr>
                <w:rFonts w:ascii="Courier New" w:hAnsi="Courier New" w:cs="Arial"/>
                <w:b/>
                <w:sz w:val="24"/>
                <w:szCs w:val="24"/>
                <w:lang w:val="es-ES_tradnl" w:eastAsia="es-ES_tradnl"/>
              </w:rPr>
              <w:t>TACCAGACAGGCTAGGGTTC</w:t>
            </w:r>
          </w:p>
        </w:tc>
      </w:tr>
    </w:tbl>
    <w:p w:rsidR="004B5578" w:rsidRPr="004B5578" w:rsidRDefault="004B5578" w:rsidP="00113FD0">
      <w:pPr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  <w:color w:val="000000"/>
          <w:sz w:val="24"/>
          <w:szCs w:val="24"/>
          <w:lang w:val="en-US"/>
        </w:rPr>
      </w:pPr>
      <w:r w:rsidRPr="004B5578">
        <w:rPr>
          <w:rFonts w:ascii="Arial" w:hAnsi="Arial" w:cs="Arial"/>
          <w:color w:val="000000"/>
          <w:sz w:val="24"/>
          <w:szCs w:val="24"/>
          <w:lang w:val="en-US"/>
        </w:rPr>
        <w:t>* Prob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** </w:t>
      </w:r>
      <w:r w:rsidR="00483B9C">
        <w:rPr>
          <w:rFonts w:ascii="Arial" w:hAnsi="Arial" w:cs="Arial"/>
          <w:color w:val="000000"/>
          <w:sz w:val="24"/>
          <w:szCs w:val="24"/>
          <w:lang w:val="en-US"/>
        </w:rPr>
        <w:t>Reverse primer is the same for HRM and DGGE.</w:t>
      </w:r>
    </w:p>
    <w:sectPr w:rsidR="004B5578" w:rsidRPr="004B5578" w:rsidSect="00F10E24">
      <w:pgSz w:w="12240" w:h="15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8A5" w:rsidRDefault="003328A5" w:rsidP="00D135DB">
      <w:pPr>
        <w:spacing w:after="0" w:line="240" w:lineRule="auto"/>
      </w:pPr>
      <w:r>
        <w:separator/>
      </w:r>
    </w:p>
  </w:endnote>
  <w:endnote w:type="continuationSeparator" w:id="0">
    <w:p w:rsidR="003328A5" w:rsidRDefault="003328A5" w:rsidP="00D13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8A5" w:rsidRDefault="003328A5" w:rsidP="00D135DB">
      <w:pPr>
        <w:spacing w:after="0" w:line="240" w:lineRule="auto"/>
      </w:pPr>
      <w:r>
        <w:separator/>
      </w:r>
    </w:p>
  </w:footnote>
  <w:footnote w:type="continuationSeparator" w:id="0">
    <w:p w:rsidR="003328A5" w:rsidRDefault="003328A5" w:rsidP="00D13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E24"/>
    <w:rsid w:val="000D1691"/>
    <w:rsid w:val="001009DC"/>
    <w:rsid w:val="00113FD0"/>
    <w:rsid w:val="00281160"/>
    <w:rsid w:val="002F1A8A"/>
    <w:rsid w:val="003328A5"/>
    <w:rsid w:val="00376131"/>
    <w:rsid w:val="003E0DA4"/>
    <w:rsid w:val="003E35E0"/>
    <w:rsid w:val="00405052"/>
    <w:rsid w:val="004058A8"/>
    <w:rsid w:val="004069B5"/>
    <w:rsid w:val="004617D8"/>
    <w:rsid w:val="00483B9C"/>
    <w:rsid w:val="004B5578"/>
    <w:rsid w:val="004E315B"/>
    <w:rsid w:val="00613B78"/>
    <w:rsid w:val="00700DEF"/>
    <w:rsid w:val="00756F9C"/>
    <w:rsid w:val="007A1AA6"/>
    <w:rsid w:val="00850846"/>
    <w:rsid w:val="008A1DBD"/>
    <w:rsid w:val="008D36C2"/>
    <w:rsid w:val="00901585"/>
    <w:rsid w:val="00937B59"/>
    <w:rsid w:val="00A65A01"/>
    <w:rsid w:val="00A7126E"/>
    <w:rsid w:val="00AB15C2"/>
    <w:rsid w:val="00AB2A54"/>
    <w:rsid w:val="00B37D64"/>
    <w:rsid w:val="00B667D8"/>
    <w:rsid w:val="00BD4011"/>
    <w:rsid w:val="00BD75A1"/>
    <w:rsid w:val="00C8362D"/>
    <w:rsid w:val="00D135DB"/>
    <w:rsid w:val="00D461F6"/>
    <w:rsid w:val="00D47BAF"/>
    <w:rsid w:val="00D83FBE"/>
    <w:rsid w:val="00EB31AF"/>
    <w:rsid w:val="00EB518F"/>
    <w:rsid w:val="00EF654E"/>
    <w:rsid w:val="00F10E24"/>
    <w:rsid w:val="00F55260"/>
    <w:rsid w:val="00F739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s-CL" w:eastAsia="es-CL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0E24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13FD0"/>
    <w:rPr>
      <w:rFonts w:ascii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rsid w:val="00113FD0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113FD0"/>
    <w:rPr>
      <w:rFonts w:ascii="Calibri" w:eastAsia="Times New Roman" w:hAnsi="Calibri" w:cs="Times New Roman"/>
      <w:lang w:val="es-CL"/>
    </w:rPr>
  </w:style>
  <w:style w:type="character" w:styleId="FootnoteReference">
    <w:name w:val="footnote reference"/>
    <w:basedOn w:val="DefaultParagraphFont"/>
    <w:uiPriority w:val="99"/>
    <w:rsid w:val="00113FD0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s-CL" w:eastAsia="es-CL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0E24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13FD0"/>
    <w:rPr>
      <w:rFonts w:ascii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rsid w:val="00113FD0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113FD0"/>
    <w:rPr>
      <w:rFonts w:ascii="Calibri" w:eastAsia="Times New Roman" w:hAnsi="Calibri" w:cs="Times New Roman"/>
      <w:lang w:val="es-CL"/>
    </w:rPr>
  </w:style>
  <w:style w:type="character" w:styleId="FootnoteReference">
    <w:name w:val="footnote reference"/>
    <w:basedOn w:val="DefaultParagraphFont"/>
    <w:uiPriority w:val="99"/>
    <w:rsid w:val="00113FD0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CV-NBC-FCR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a Cardenas</dc:creator>
  <cp:lastModifiedBy>Joseph Senate</cp:lastModifiedBy>
  <cp:revision>2</cp:revision>
  <dcterms:created xsi:type="dcterms:W3CDTF">2014-01-13T21:15:00Z</dcterms:created>
  <dcterms:modified xsi:type="dcterms:W3CDTF">2014-01-13T21:15:00Z</dcterms:modified>
</cp:coreProperties>
</file>